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26D3F" w14:textId="71666313" w:rsidR="006B3ECB" w:rsidRPr="00131F05" w:rsidRDefault="00131F05">
      <w:pPr>
        <w:rPr>
          <w:rFonts w:ascii="Times New Roman" w:hAnsi="Times New Roman" w:cs="Times New Roman"/>
        </w:rPr>
      </w:pPr>
      <w:r w:rsidRPr="00131F05">
        <w:rPr>
          <w:rFonts w:ascii="Times New Roman" w:hAnsi="Times New Roman" w:cs="Times New Roman"/>
        </w:rPr>
        <w:t>Supplementary table 1. Serum cytokine outcomes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1728"/>
        <w:gridCol w:w="1147"/>
        <w:gridCol w:w="1260"/>
        <w:gridCol w:w="1620"/>
        <w:gridCol w:w="1710"/>
        <w:gridCol w:w="1710"/>
        <w:gridCol w:w="2790"/>
        <w:gridCol w:w="1350"/>
      </w:tblGrid>
      <w:tr w:rsidR="00131F05" w:rsidRPr="00131F05" w14:paraId="70FED069" w14:textId="77777777" w:rsidTr="00A6185D">
        <w:tc>
          <w:tcPr>
            <w:tcW w:w="1728" w:type="dxa"/>
            <w:vAlign w:val="center"/>
          </w:tcPr>
          <w:p w14:paraId="7737333D" w14:textId="77777777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147" w:type="dxa"/>
            <w:vAlign w:val="center"/>
          </w:tcPr>
          <w:p w14:paraId="1BB598A2" w14:textId="77777777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260" w:type="dxa"/>
            <w:vAlign w:val="center"/>
          </w:tcPr>
          <w:p w14:paraId="20AD40DE" w14:textId="77777777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n paired</w:t>
            </w:r>
          </w:p>
        </w:tc>
        <w:tc>
          <w:tcPr>
            <w:tcW w:w="1620" w:type="dxa"/>
            <w:vAlign w:val="center"/>
          </w:tcPr>
          <w:p w14:paraId="319E3919" w14:textId="77777777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T0 mean ± SD</w:t>
            </w:r>
          </w:p>
        </w:tc>
        <w:tc>
          <w:tcPr>
            <w:tcW w:w="1710" w:type="dxa"/>
            <w:vAlign w:val="center"/>
          </w:tcPr>
          <w:p w14:paraId="1E01539E" w14:textId="77777777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T1 mean ± SD</w:t>
            </w:r>
          </w:p>
        </w:tc>
        <w:tc>
          <w:tcPr>
            <w:tcW w:w="1710" w:type="dxa"/>
            <w:vAlign w:val="center"/>
          </w:tcPr>
          <w:p w14:paraId="521241F8" w14:textId="08CA57B6" w:rsid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Change (T1-T0)</w:t>
            </w:r>
          </w:p>
          <w:p w14:paraId="33F19E94" w14:textId="527AF4E8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790" w:type="dxa"/>
            <w:vAlign w:val="center"/>
          </w:tcPr>
          <w:p w14:paraId="575D66DC" w14:textId="125D0BD4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Δ (95% CI)</w:t>
            </w:r>
          </w:p>
        </w:tc>
        <w:tc>
          <w:tcPr>
            <w:tcW w:w="1350" w:type="dxa"/>
            <w:vAlign w:val="center"/>
          </w:tcPr>
          <w:p w14:paraId="353FF09F" w14:textId="1B8BFAB9" w:rsidR="00131F05" w:rsidRPr="00131F05" w:rsidRDefault="00131F05" w:rsidP="00131F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5E33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 p</w:t>
            </w:r>
          </w:p>
        </w:tc>
      </w:tr>
      <w:tr w:rsidR="008E3680" w:rsidRPr="00131F05" w14:paraId="1B597F34" w14:textId="77777777" w:rsidTr="00A6185D">
        <w:tc>
          <w:tcPr>
            <w:tcW w:w="1728" w:type="dxa"/>
          </w:tcPr>
          <w:p w14:paraId="7A8E4560" w14:textId="11029E66" w:rsidR="008E3680" w:rsidRPr="00131F05" w:rsidRDefault="008E3680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="0043462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γ (pg/mL)</w:t>
            </w:r>
          </w:p>
        </w:tc>
        <w:tc>
          <w:tcPr>
            <w:tcW w:w="1147" w:type="dxa"/>
          </w:tcPr>
          <w:p w14:paraId="3F08702E" w14:textId="453E6FD1" w:rsidR="008E3680" w:rsidRPr="00131F05" w:rsidRDefault="008E3680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41C47BBD" w14:textId="08441687" w:rsidR="008E3680" w:rsidRPr="00131F05" w:rsidRDefault="008E3680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29CBD223" w14:textId="7D80D73A" w:rsidR="008E3680" w:rsidRPr="00131F05" w:rsidRDefault="008E3680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E462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624C">
              <w:rPr>
                <w:rFonts w:ascii="Times New Roman" w:hAnsi="Times New Roman" w:cs="Times New Roman"/>
                <w:sz w:val="20"/>
                <w:szCs w:val="20"/>
              </w:rPr>
              <w:t xml:space="preserve"> 8.57</w:t>
            </w:r>
          </w:p>
        </w:tc>
        <w:tc>
          <w:tcPr>
            <w:tcW w:w="1710" w:type="dxa"/>
          </w:tcPr>
          <w:p w14:paraId="0B493F57" w14:textId="5CAD8A07" w:rsidR="008E3680" w:rsidRPr="00131F05" w:rsidRDefault="00E4624C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79 </w:t>
            </w:r>
            <w:r w:rsidR="008E3680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33</w:t>
            </w:r>
          </w:p>
        </w:tc>
        <w:tc>
          <w:tcPr>
            <w:tcW w:w="1710" w:type="dxa"/>
          </w:tcPr>
          <w:p w14:paraId="140FB00B" w14:textId="1E4A5DD1" w:rsidR="008E3680" w:rsidRPr="00131F05" w:rsidRDefault="00D5390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8 </w:t>
            </w:r>
            <w:r w:rsidR="008E3680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33</w:t>
            </w:r>
          </w:p>
        </w:tc>
        <w:tc>
          <w:tcPr>
            <w:tcW w:w="2790" w:type="dxa"/>
            <w:vMerge w:val="restart"/>
            <w:vAlign w:val="center"/>
          </w:tcPr>
          <w:p w14:paraId="38E15BC1" w14:textId="2161158A" w:rsidR="008E3680" w:rsidRPr="00131F05" w:rsidRDefault="008E3680" w:rsidP="008E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6 (-2.49</w:t>
            </w:r>
            <w:r w:rsidR="00427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427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60)</w:t>
            </w:r>
          </w:p>
        </w:tc>
        <w:tc>
          <w:tcPr>
            <w:tcW w:w="1350" w:type="dxa"/>
            <w:vMerge w:val="restart"/>
            <w:vAlign w:val="center"/>
          </w:tcPr>
          <w:p w14:paraId="3889D913" w14:textId="1DEDD7C9" w:rsidR="008E3680" w:rsidRPr="00131F05" w:rsidRDefault="008E3680" w:rsidP="007002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9</w:t>
            </w:r>
          </w:p>
        </w:tc>
      </w:tr>
      <w:tr w:rsidR="008E3680" w:rsidRPr="00131F05" w14:paraId="2B375E41" w14:textId="77777777" w:rsidTr="00A6185D">
        <w:tc>
          <w:tcPr>
            <w:tcW w:w="1728" w:type="dxa"/>
          </w:tcPr>
          <w:p w14:paraId="5371A470" w14:textId="77777777" w:rsidR="008E3680" w:rsidRPr="00131F05" w:rsidRDefault="008E3680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9BE3F85" w14:textId="07548F41" w:rsidR="008E3680" w:rsidRPr="00131F05" w:rsidRDefault="008E3680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22979B33" w14:textId="77D2E263" w:rsidR="008E3680" w:rsidRPr="00131F05" w:rsidRDefault="008E3680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18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2D29AAC0" w14:textId="4ED1751D" w:rsidR="008E3680" w:rsidRPr="00131F05" w:rsidRDefault="00D5390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83 </w:t>
            </w:r>
            <w:r w:rsidR="008E3680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6</w:t>
            </w:r>
          </w:p>
        </w:tc>
        <w:tc>
          <w:tcPr>
            <w:tcW w:w="1710" w:type="dxa"/>
          </w:tcPr>
          <w:p w14:paraId="32885C92" w14:textId="6684938E" w:rsidR="008E3680" w:rsidRPr="00131F05" w:rsidRDefault="00D5390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2 </w:t>
            </w:r>
            <w:r w:rsidR="008E3680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5</w:t>
            </w:r>
          </w:p>
        </w:tc>
        <w:tc>
          <w:tcPr>
            <w:tcW w:w="1710" w:type="dxa"/>
          </w:tcPr>
          <w:p w14:paraId="34541831" w14:textId="4A1099A0" w:rsidR="008E3680" w:rsidRPr="00131F05" w:rsidRDefault="007308F2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8 </w:t>
            </w:r>
            <w:r w:rsidR="008E3680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06</w:t>
            </w:r>
          </w:p>
        </w:tc>
        <w:tc>
          <w:tcPr>
            <w:tcW w:w="2790" w:type="dxa"/>
            <w:vMerge/>
          </w:tcPr>
          <w:p w14:paraId="1930F0C3" w14:textId="09BC6097" w:rsidR="008E3680" w:rsidRPr="00131F05" w:rsidRDefault="008E3680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5911DF8" w14:textId="77777777" w:rsidR="008E3680" w:rsidRPr="00131F05" w:rsidRDefault="008E3680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E" w:rsidRPr="00131F05" w14:paraId="551744FA" w14:textId="77777777" w:rsidTr="00A6185D">
        <w:tc>
          <w:tcPr>
            <w:tcW w:w="1728" w:type="dxa"/>
          </w:tcPr>
          <w:p w14:paraId="0627AF12" w14:textId="77777777" w:rsidR="00011B8E" w:rsidRPr="00131F05" w:rsidRDefault="00011B8E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B73F5A5" w14:textId="77777777" w:rsidR="00011B8E" w:rsidRPr="00131F05" w:rsidRDefault="00011B8E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A385F1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E5667F0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DE1F8D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6D5B5C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D56AB12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ED926E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E48" w:rsidRPr="00131F05" w14:paraId="0DB0819B" w14:textId="77777777" w:rsidTr="00524E48">
        <w:tc>
          <w:tcPr>
            <w:tcW w:w="1728" w:type="dxa"/>
          </w:tcPr>
          <w:p w14:paraId="78BDFB71" w14:textId="0AF277C7" w:rsidR="00524E48" w:rsidRPr="00131F05" w:rsidRDefault="00524E48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R</w:t>
            </w:r>
            <w:r w:rsidR="00FD5E3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g/mL)</w:t>
            </w:r>
          </w:p>
        </w:tc>
        <w:tc>
          <w:tcPr>
            <w:tcW w:w="1147" w:type="dxa"/>
          </w:tcPr>
          <w:p w14:paraId="2B6408FA" w14:textId="43FD0F1A" w:rsidR="00524E48" w:rsidRPr="00131F05" w:rsidRDefault="00524E48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37B91A17" w14:textId="4A212207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532AB1D5" w14:textId="3657EBC2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7.9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5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27F50B2D" w14:textId="1A9C610E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9.7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9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7EBA8C2B" w14:textId="1A0D4433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8.18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vMerge w:val="restart"/>
            <w:vAlign w:val="center"/>
          </w:tcPr>
          <w:p w14:paraId="55A0511F" w14:textId="2391B9B5" w:rsidR="00524E48" w:rsidRPr="00131F05" w:rsidRDefault="00524E48" w:rsidP="00524E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5.53 (-210.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7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427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Merge w:val="restart"/>
            <w:vAlign w:val="center"/>
          </w:tcPr>
          <w:p w14:paraId="0254E3B6" w14:textId="45FD90CB" w:rsidR="00524E48" w:rsidRPr="00131F05" w:rsidRDefault="00524E48" w:rsidP="00C95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7</w:t>
            </w:r>
          </w:p>
        </w:tc>
      </w:tr>
      <w:tr w:rsidR="00524E48" w:rsidRPr="00131F05" w14:paraId="105A3E49" w14:textId="77777777" w:rsidTr="00A6185D">
        <w:tc>
          <w:tcPr>
            <w:tcW w:w="1728" w:type="dxa"/>
          </w:tcPr>
          <w:p w14:paraId="4768CB89" w14:textId="77777777" w:rsidR="00524E48" w:rsidRPr="00131F05" w:rsidRDefault="00524E48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A552867" w14:textId="5E393AD3" w:rsidR="00524E48" w:rsidRPr="00131F05" w:rsidRDefault="00524E48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4FFBC4E5" w14:textId="76819479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08BD57FE" w14:textId="1387BB0B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.</w:t>
            </w:r>
            <w:r w:rsidR="008766C2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766C2">
              <w:rPr>
                <w:rFonts w:ascii="Times New Roman" w:hAnsi="Times New Roman" w:cs="Times New Roman"/>
                <w:sz w:val="20"/>
                <w:szCs w:val="20"/>
              </w:rPr>
              <w:t xml:space="preserve"> 49.1</w:t>
            </w:r>
          </w:p>
        </w:tc>
        <w:tc>
          <w:tcPr>
            <w:tcW w:w="1710" w:type="dxa"/>
          </w:tcPr>
          <w:p w14:paraId="62E553BC" w14:textId="4157A83B" w:rsidR="00524E48" w:rsidRPr="00131F05" w:rsidRDefault="008766C2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4E48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2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12CA3070" w14:textId="09FE23C2" w:rsidR="00524E48" w:rsidRPr="00131F05" w:rsidRDefault="008766C2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33 </w:t>
            </w:r>
            <w:r w:rsidR="00524E48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5AD3">
              <w:rPr>
                <w:rFonts w:ascii="Times New Roman" w:hAnsi="Times New Roman" w:cs="Times New Roman"/>
                <w:sz w:val="20"/>
                <w:szCs w:val="20"/>
              </w:rPr>
              <w:t>165.2</w:t>
            </w:r>
          </w:p>
        </w:tc>
        <w:tc>
          <w:tcPr>
            <w:tcW w:w="2790" w:type="dxa"/>
            <w:vMerge/>
          </w:tcPr>
          <w:p w14:paraId="71B0E3B2" w14:textId="641E8FE4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A1C078C" w14:textId="77777777" w:rsidR="00524E48" w:rsidRPr="00131F05" w:rsidRDefault="00524E48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E" w:rsidRPr="00131F05" w14:paraId="1328DB34" w14:textId="77777777" w:rsidTr="00A6185D">
        <w:tc>
          <w:tcPr>
            <w:tcW w:w="1728" w:type="dxa"/>
          </w:tcPr>
          <w:p w14:paraId="71142160" w14:textId="77777777" w:rsidR="00011B8E" w:rsidRPr="00131F05" w:rsidRDefault="00011B8E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C515C2F" w14:textId="77777777" w:rsidR="00011B8E" w:rsidRPr="00131F05" w:rsidRDefault="00011B8E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4A37BD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491E22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15DB57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8C5C0B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AB3D7C1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68E513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E86" w:rsidRPr="00131F05" w14:paraId="2C5DB425" w14:textId="77777777" w:rsidTr="004A7E86">
        <w:tc>
          <w:tcPr>
            <w:tcW w:w="1728" w:type="dxa"/>
          </w:tcPr>
          <w:p w14:paraId="216E1071" w14:textId="0067D1DF" w:rsidR="004A7E86" w:rsidRPr="00131F05" w:rsidRDefault="004A7E86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 (pg/mL)</w:t>
            </w:r>
          </w:p>
        </w:tc>
        <w:tc>
          <w:tcPr>
            <w:tcW w:w="1147" w:type="dxa"/>
          </w:tcPr>
          <w:p w14:paraId="16797B85" w14:textId="29EB1B4D" w:rsidR="004A7E86" w:rsidRPr="00131F05" w:rsidRDefault="004A7E86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4D846732" w14:textId="3B8310CC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6B77C6BF" w14:textId="2E283056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7</w:t>
            </w:r>
          </w:p>
        </w:tc>
        <w:tc>
          <w:tcPr>
            <w:tcW w:w="1710" w:type="dxa"/>
          </w:tcPr>
          <w:p w14:paraId="6D108891" w14:textId="56D31EFE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9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710" w:type="dxa"/>
          </w:tcPr>
          <w:p w14:paraId="2E541432" w14:textId="3B772148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4</w:t>
            </w:r>
          </w:p>
        </w:tc>
        <w:tc>
          <w:tcPr>
            <w:tcW w:w="2790" w:type="dxa"/>
            <w:vMerge w:val="restart"/>
            <w:vAlign w:val="center"/>
          </w:tcPr>
          <w:p w14:paraId="6A977CD5" w14:textId="08D3D881" w:rsidR="004A7E86" w:rsidRPr="00131F05" w:rsidRDefault="004A7E86" w:rsidP="004A7E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19</w:t>
            </w:r>
            <w:r w:rsidR="00427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4271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1350" w:type="dxa"/>
            <w:vMerge w:val="restart"/>
            <w:vAlign w:val="center"/>
          </w:tcPr>
          <w:p w14:paraId="509CD9D6" w14:textId="3BC99EF7" w:rsidR="004A7E86" w:rsidRPr="00131F05" w:rsidRDefault="004A7E86" w:rsidP="00B6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</w:tr>
      <w:tr w:rsidR="004A7E86" w:rsidRPr="00131F05" w14:paraId="35AAC466" w14:textId="77777777" w:rsidTr="00A6185D">
        <w:tc>
          <w:tcPr>
            <w:tcW w:w="1728" w:type="dxa"/>
          </w:tcPr>
          <w:p w14:paraId="21D4BB45" w14:textId="47C6A597" w:rsidR="004A7E86" w:rsidRPr="00131F05" w:rsidRDefault="004A7E86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9211902" w14:textId="40E4466B" w:rsidR="004A7E86" w:rsidRPr="00131F05" w:rsidRDefault="004A7E86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05C964DB" w14:textId="106E44CD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1A2ED43E" w14:textId="165CA1C9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782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10" w:type="dxa"/>
          </w:tcPr>
          <w:p w14:paraId="11910839" w14:textId="7988C553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1710" w:type="dxa"/>
          </w:tcPr>
          <w:p w14:paraId="03F520F1" w14:textId="3F69AB8D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9224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9224F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vMerge/>
          </w:tcPr>
          <w:p w14:paraId="6DFD73CC" w14:textId="26E9E083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F50466E" w14:textId="3390F0AB" w:rsidR="004A7E86" w:rsidRPr="00131F05" w:rsidRDefault="004A7E86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B8E" w:rsidRPr="00131F05" w14:paraId="4C901BEF" w14:textId="77777777" w:rsidTr="00A6185D">
        <w:tc>
          <w:tcPr>
            <w:tcW w:w="1728" w:type="dxa"/>
          </w:tcPr>
          <w:p w14:paraId="733D601B" w14:textId="77777777" w:rsidR="00011B8E" w:rsidRPr="00131F05" w:rsidRDefault="00011B8E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49CF0F6" w14:textId="5BD21C19" w:rsidR="00011B8E" w:rsidRPr="00131F05" w:rsidRDefault="00011B8E" w:rsidP="00011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D4B84D" w14:textId="2ACB7EF4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AF3EE2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0C46EF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0A08C8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DFF9EDA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7DBB88" w14:textId="77777777" w:rsidR="00011B8E" w:rsidRPr="00131F05" w:rsidRDefault="00011B8E" w:rsidP="00011B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1F2" w:rsidRPr="00131F05" w14:paraId="245F39A5" w14:textId="77777777" w:rsidTr="004271F2">
        <w:tc>
          <w:tcPr>
            <w:tcW w:w="1728" w:type="dxa"/>
          </w:tcPr>
          <w:p w14:paraId="4F8C7D42" w14:textId="3C92BED0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8 (pg/mL)</w:t>
            </w:r>
          </w:p>
        </w:tc>
        <w:tc>
          <w:tcPr>
            <w:tcW w:w="1147" w:type="dxa"/>
          </w:tcPr>
          <w:p w14:paraId="5BAE3A38" w14:textId="78D06962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45FC701A" w14:textId="0BFD42B8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006575A8" w14:textId="47F84FB6" w:rsidR="004271F2" w:rsidRPr="00131F05" w:rsidRDefault="0036383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2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710" w:type="dxa"/>
          </w:tcPr>
          <w:p w14:paraId="4F5F6A33" w14:textId="0983A6A3" w:rsidR="004271F2" w:rsidRPr="00131F05" w:rsidRDefault="0036383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710" w:type="dxa"/>
          </w:tcPr>
          <w:p w14:paraId="1A79FAE7" w14:textId="045943CA" w:rsidR="004271F2" w:rsidRPr="00131F05" w:rsidRDefault="00311BB4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03</w:t>
            </w:r>
          </w:p>
        </w:tc>
        <w:tc>
          <w:tcPr>
            <w:tcW w:w="2790" w:type="dxa"/>
            <w:vMerge w:val="restart"/>
            <w:vAlign w:val="center"/>
          </w:tcPr>
          <w:p w14:paraId="549B1FA5" w14:textId="350F6BE3" w:rsidR="004271F2" w:rsidRPr="00131F05" w:rsidRDefault="004271F2" w:rsidP="00427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.07 (-9.60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46)</w:t>
            </w:r>
          </w:p>
        </w:tc>
        <w:tc>
          <w:tcPr>
            <w:tcW w:w="1350" w:type="dxa"/>
            <w:vMerge w:val="restart"/>
            <w:vAlign w:val="center"/>
          </w:tcPr>
          <w:p w14:paraId="5E19F1D4" w14:textId="42547E7C" w:rsidR="004271F2" w:rsidRPr="00131F05" w:rsidRDefault="004271F2" w:rsidP="00C95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75</w:t>
            </w:r>
          </w:p>
        </w:tc>
      </w:tr>
      <w:tr w:rsidR="004271F2" w:rsidRPr="00131F05" w14:paraId="761AE504" w14:textId="77777777" w:rsidTr="00A6185D">
        <w:tc>
          <w:tcPr>
            <w:tcW w:w="1728" w:type="dxa"/>
          </w:tcPr>
          <w:p w14:paraId="0F369C4D" w14:textId="77777777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D16EE05" w14:textId="6E67CE0F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33B60A90" w14:textId="2ADDC4A0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69BFFA7F" w14:textId="31ECFB15" w:rsidR="004271F2" w:rsidRPr="00131F05" w:rsidRDefault="00311BB4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9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710" w:type="dxa"/>
          </w:tcPr>
          <w:p w14:paraId="04F9BF38" w14:textId="77289AD3" w:rsidR="004271F2" w:rsidRPr="00131F05" w:rsidRDefault="00311BB4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1710" w:type="dxa"/>
          </w:tcPr>
          <w:p w14:paraId="7C297C17" w14:textId="29E9C84B" w:rsidR="004271F2" w:rsidRPr="00131F05" w:rsidRDefault="00DC3DB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2790" w:type="dxa"/>
            <w:vMerge/>
          </w:tcPr>
          <w:p w14:paraId="5E8A79C3" w14:textId="53E71976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16E0DFA" w14:textId="7777777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11B" w:rsidRPr="00131F05" w14:paraId="69D37F7C" w14:textId="77777777" w:rsidTr="00A6185D">
        <w:tc>
          <w:tcPr>
            <w:tcW w:w="1728" w:type="dxa"/>
          </w:tcPr>
          <w:p w14:paraId="00D0C950" w14:textId="5A863EEC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4C7AEA5" w14:textId="673AEC40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83CCB4" w14:textId="111ED76B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50F5BF" w14:textId="59E3BEE2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F090DB" w14:textId="560D5E33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F1EDB0" w14:textId="002CE9AE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5384165" w14:textId="01CF1388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318BF8" w14:textId="5F6A0858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1F2" w:rsidRPr="00131F05" w14:paraId="043E2DAA" w14:textId="77777777" w:rsidTr="004271F2">
        <w:tc>
          <w:tcPr>
            <w:tcW w:w="1728" w:type="dxa"/>
          </w:tcPr>
          <w:p w14:paraId="71CEA271" w14:textId="1E6C5201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0 (pg/mL)</w:t>
            </w:r>
          </w:p>
        </w:tc>
        <w:tc>
          <w:tcPr>
            <w:tcW w:w="1147" w:type="dxa"/>
          </w:tcPr>
          <w:p w14:paraId="1F3AC68F" w14:textId="15261B06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2CE01904" w14:textId="525534F5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2C2C89B8" w14:textId="3CFD6535" w:rsidR="004271F2" w:rsidRPr="00131F05" w:rsidRDefault="00DC3DB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43AC1476" w14:textId="6AB15759" w:rsidR="004271F2" w:rsidRPr="00131F05" w:rsidRDefault="00DC3DB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10" w:type="dxa"/>
          </w:tcPr>
          <w:p w14:paraId="3B99CAAF" w14:textId="3A68BA9A" w:rsidR="004271F2" w:rsidRPr="00131F05" w:rsidRDefault="00DC3DB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790" w:type="dxa"/>
            <w:vMerge w:val="restart"/>
            <w:vAlign w:val="center"/>
          </w:tcPr>
          <w:p w14:paraId="160170EC" w14:textId="515AFD6E" w:rsidR="004271F2" w:rsidRPr="00131F05" w:rsidRDefault="004271F2" w:rsidP="00427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2 (-0.20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6)</w:t>
            </w:r>
          </w:p>
        </w:tc>
        <w:tc>
          <w:tcPr>
            <w:tcW w:w="1350" w:type="dxa"/>
            <w:vMerge w:val="restart"/>
            <w:vAlign w:val="center"/>
          </w:tcPr>
          <w:p w14:paraId="5055BCF0" w14:textId="36430555" w:rsidR="004271F2" w:rsidRPr="00131F05" w:rsidRDefault="004271F2" w:rsidP="00C95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6</w:t>
            </w:r>
          </w:p>
        </w:tc>
      </w:tr>
      <w:tr w:rsidR="004271F2" w:rsidRPr="00131F05" w14:paraId="5EA38072" w14:textId="77777777" w:rsidTr="00A6185D">
        <w:tc>
          <w:tcPr>
            <w:tcW w:w="1728" w:type="dxa"/>
          </w:tcPr>
          <w:p w14:paraId="606A8A81" w14:textId="77777777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2505618" w14:textId="71E76CA0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0F03D1C1" w14:textId="0B898DFC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2092967B" w14:textId="56FB10C6" w:rsidR="004271F2" w:rsidRPr="00131F05" w:rsidRDefault="00B54D1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32A3BD75" w14:textId="7ED9B161" w:rsidR="004271F2" w:rsidRPr="00131F05" w:rsidRDefault="00B54D1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4EA80400" w14:textId="4098CC31" w:rsidR="004271F2" w:rsidRPr="00131F05" w:rsidRDefault="00B54D1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790" w:type="dxa"/>
            <w:vMerge/>
          </w:tcPr>
          <w:p w14:paraId="1EAE4D51" w14:textId="63C8AA84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FD8E3AF" w14:textId="7777777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11B" w:rsidRPr="00131F05" w14:paraId="6FB14C00" w14:textId="77777777" w:rsidTr="00A6185D">
        <w:tc>
          <w:tcPr>
            <w:tcW w:w="1728" w:type="dxa"/>
          </w:tcPr>
          <w:p w14:paraId="41838761" w14:textId="77777777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DED78A4" w14:textId="77777777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3A14B4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39113D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570E73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D241F2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838B79B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E89538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1F2" w:rsidRPr="00131F05" w14:paraId="3C2C05A9" w14:textId="77777777" w:rsidTr="004271F2">
        <w:tc>
          <w:tcPr>
            <w:tcW w:w="1728" w:type="dxa"/>
          </w:tcPr>
          <w:p w14:paraId="7FBD80DA" w14:textId="641E57DB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  <w:r w:rsidR="005E33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g/mL)</w:t>
            </w:r>
          </w:p>
        </w:tc>
        <w:tc>
          <w:tcPr>
            <w:tcW w:w="1147" w:type="dxa"/>
          </w:tcPr>
          <w:p w14:paraId="240517EB" w14:textId="3562328E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72735B6C" w14:textId="64B521F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4E874242" w14:textId="5667F723" w:rsidR="004271F2" w:rsidRPr="00131F05" w:rsidRDefault="00B54D1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1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3605B9EA" w14:textId="73914E6C" w:rsidR="004271F2" w:rsidRPr="00131F05" w:rsidRDefault="00B54D1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.6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10" w:type="dxa"/>
          </w:tcPr>
          <w:p w14:paraId="14BA1AFB" w14:textId="041DDD70" w:rsidR="004271F2" w:rsidRPr="00131F05" w:rsidRDefault="00B54D1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333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0" w:type="dxa"/>
            <w:vMerge w:val="restart"/>
            <w:vAlign w:val="center"/>
          </w:tcPr>
          <w:p w14:paraId="42A9C1E9" w14:textId="288E2A53" w:rsidR="004271F2" w:rsidRPr="00131F05" w:rsidRDefault="004271F2" w:rsidP="00427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1.08 (-120.1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7.94)</w:t>
            </w:r>
          </w:p>
        </w:tc>
        <w:tc>
          <w:tcPr>
            <w:tcW w:w="1350" w:type="dxa"/>
            <w:vMerge w:val="restart"/>
            <w:vAlign w:val="center"/>
          </w:tcPr>
          <w:p w14:paraId="0580E05D" w14:textId="554576E7" w:rsidR="004271F2" w:rsidRPr="00131F05" w:rsidRDefault="004271F2" w:rsidP="00C95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1</w:t>
            </w:r>
          </w:p>
        </w:tc>
      </w:tr>
      <w:tr w:rsidR="004271F2" w:rsidRPr="00131F05" w14:paraId="293B03C3" w14:textId="77777777" w:rsidTr="00A6185D">
        <w:tc>
          <w:tcPr>
            <w:tcW w:w="1728" w:type="dxa"/>
          </w:tcPr>
          <w:p w14:paraId="7FE1EEDF" w14:textId="77777777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995CFFC" w14:textId="133A42BD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2358AA79" w14:textId="4AAF7622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1B90B914" w14:textId="6BFADD60" w:rsidR="004271F2" w:rsidRPr="00131F05" w:rsidRDefault="00A81333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1A18F4EE" w14:textId="4627A5AE" w:rsidR="004271F2" w:rsidRPr="00131F05" w:rsidRDefault="00A81333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.2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.1</w:t>
            </w:r>
          </w:p>
        </w:tc>
        <w:tc>
          <w:tcPr>
            <w:tcW w:w="1710" w:type="dxa"/>
          </w:tcPr>
          <w:p w14:paraId="4A791EEF" w14:textId="6C92D3CC" w:rsidR="004271F2" w:rsidRPr="00131F05" w:rsidRDefault="000E008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.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vMerge/>
          </w:tcPr>
          <w:p w14:paraId="23A493D0" w14:textId="24428450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7BC755FF" w14:textId="77777777" w:rsidR="004271F2" w:rsidRPr="00131F05" w:rsidRDefault="004271F2" w:rsidP="00C95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11B" w:rsidRPr="00131F05" w14:paraId="24B1149F" w14:textId="77777777" w:rsidTr="00A6185D">
        <w:tc>
          <w:tcPr>
            <w:tcW w:w="1728" w:type="dxa"/>
          </w:tcPr>
          <w:p w14:paraId="2EC5541B" w14:textId="77777777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33850D8" w14:textId="77777777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8261CA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EE2466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F748BA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9ADF916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239A207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09A2A2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1F2" w:rsidRPr="00131F05" w14:paraId="00C97FA0" w14:textId="77777777" w:rsidTr="004271F2">
        <w:tc>
          <w:tcPr>
            <w:tcW w:w="1728" w:type="dxa"/>
          </w:tcPr>
          <w:p w14:paraId="3870D43B" w14:textId="2EFB40FC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α (pg/mL)</w:t>
            </w:r>
          </w:p>
        </w:tc>
        <w:tc>
          <w:tcPr>
            <w:tcW w:w="1147" w:type="dxa"/>
          </w:tcPr>
          <w:p w14:paraId="5B8AA550" w14:textId="6556C8E1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70F4CBA5" w14:textId="42C2CF0D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7A35741F" w14:textId="5FCAA727" w:rsidR="004271F2" w:rsidRPr="00131F05" w:rsidRDefault="000E008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10" w:type="dxa"/>
          </w:tcPr>
          <w:p w14:paraId="6FB4BAC7" w14:textId="5BBA4C8D" w:rsidR="004271F2" w:rsidRPr="00131F05" w:rsidRDefault="000E008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10" w:type="dxa"/>
          </w:tcPr>
          <w:p w14:paraId="036E4554" w14:textId="015D1E32" w:rsidR="004271F2" w:rsidRPr="00131F05" w:rsidRDefault="000E008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790" w:type="dxa"/>
            <w:vMerge w:val="restart"/>
            <w:vAlign w:val="center"/>
          </w:tcPr>
          <w:p w14:paraId="386663AF" w14:textId="5867EF64" w:rsidR="004271F2" w:rsidRPr="00131F05" w:rsidRDefault="004271F2" w:rsidP="00427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7628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-0.13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)</w:t>
            </w:r>
          </w:p>
        </w:tc>
        <w:tc>
          <w:tcPr>
            <w:tcW w:w="1350" w:type="dxa"/>
            <w:vMerge w:val="restart"/>
            <w:vAlign w:val="center"/>
          </w:tcPr>
          <w:p w14:paraId="4B0B04F1" w14:textId="03BF329A" w:rsidR="004271F2" w:rsidRPr="00131F05" w:rsidRDefault="004271F2" w:rsidP="00275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9</w:t>
            </w:r>
          </w:p>
        </w:tc>
      </w:tr>
      <w:tr w:rsidR="004271F2" w:rsidRPr="00131F05" w14:paraId="75BFA47E" w14:textId="77777777" w:rsidTr="00A6185D">
        <w:tc>
          <w:tcPr>
            <w:tcW w:w="1728" w:type="dxa"/>
          </w:tcPr>
          <w:p w14:paraId="4D31CA15" w14:textId="77777777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A2260E0" w14:textId="4D653BD3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63EB16C3" w14:textId="53F6477F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4CD5292E" w14:textId="270760BB" w:rsidR="004271F2" w:rsidRPr="00131F05" w:rsidRDefault="000E0087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10" w:type="dxa"/>
          </w:tcPr>
          <w:p w14:paraId="2899AA98" w14:textId="415802FE" w:rsidR="004271F2" w:rsidRPr="00131F05" w:rsidRDefault="00FC7BAD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710" w:type="dxa"/>
          </w:tcPr>
          <w:p w14:paraId="2A325DBD" w14:textId="247F5AB1" w:rsidR="004271F2" w:rsidRPr="00131F05" w:rsidRDefault="00FC7BAD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9 </w:t>
            </w:r>
            <w:r w:rsidR="004271F2"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2790" w:type="dxa"/>
            <w:vMerge/>
          </w:tcPr>
          <w:p w14:paraId="6942F14D" w14:textId="26DABC4B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830086A" w14:textId="7777777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111B" w:rsidRPr="00131F05" w14:paraId="58748A3E" w14:textId="77777777" w:rsidTr="00A6185D">
        <w:tc>
          <w:tcPr>
            <w:tcW w:w="1728" w:type="dxa"/>
          </w:tcPr>
          <w:p w14:paraId="54167BBF" w14:textId="77777777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D961F88" w14:textId="77777777" w:rsidR="00F5111B" w:rsidRPr="00131F05" w:rsidRDefault="00F5111B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4499BF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CAF93E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AC8BCF4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05D01C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40D7234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E2F8EF" w14:textId="77777777" w:rsidR="00F5111B" w:rsidRPr="00131F05" w:rsidRDefault="00F5111B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1F2" w:rsidRPr="00131F05" w14:paraId="44DD411F" w14:textId="77777777" w:rsidTr="004271F2">
        <w:tc>
          <w:tcPr>
            <w:tcW w:w="1728" w:type="dxa"/>
          </w:tcPr>
          <w:p w14:paraId="09E846D1" w14:textId="77F8CA0D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7 (pg/mL)</w:t>
            </w:r>
          </w:p>
        </w:tc>
        <w:tc>
          <w:tcPr>
            <w:tcW w:w="1147" w:type="dxa"/>
          </w:tcPr>
          <w:p w14:paraId="2EF185AF" w14:textId="0402E41D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02A2688A" w14:textId="7FE95FA2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2B912111" w14:textId="0E19776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1710" w:type="dxa"/>
          </w:tcPr>
          <w:p w14:paraId="79AE6616" w14:textId="6A63E28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92282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10" w:type="dxa"/>
          </w:tcPr>
          <w:p w14:paraId="328F53D4" w14:textId="44C7058D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2790" w:type="dxa"/>
            <w:vMerge w:val="restart"/>
            <w:vAlign w:val="center"/>
          </w:tcPr>
          <w:p w14:paraId="3F8FACFB" w14:textId="399B5AAC" w:rsidR="004271F2" w:rsidRPr="00131F05" w:rsidRDefault="004271F2" w:rsidP="004271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354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(0.36 </w:t>
            </w:r>
            <w:r w:rsidR="00F37F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0)</w:t>
            </w:r>
          </w:p>
        </w:tc>
        <w:tc>
          <w:tcPr>
            <w:tcW w:w="1350" w:type="dxa"/>
            <w:vMerge w:val="restart"/>
            <w:vAlign w:val="center"/>
          </w:tcPr>
          <w:p w14:paraId="05EBDF2C" w14:textId="5A6DAE01" w:rsidR="004271F2" w:rsidRPr="00131F05" w:rsidRDefault="004271F2" w:rsidP="00B6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4271F2" w:rsidRPr="00131F05" w14:paraId="0D9D621A" w14:textId="77777777" w:rsidTr="00A6185D">
        <w:tc>
          <w:tcPr>
            <w:tcW w:w="1728" w:type="dxa"/>
          </w:tcPr>
          <w:p w14:paraId="77182D8E" w14:textId="77777777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598A4FB" w14:textId="7DF5EF4B" w:rsidR="004271F2" w:rsidRPr="00131F05" w:rsidRDefault="004271F2" w:rsidP="00F51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260" w:type="dxa"/>
          </w:tcPr>
          <w:p w14:paraId="7BFE2FE2" w14:textId="1C065B73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617FF74C" w14:textId="1D6F900C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7628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10" w:type="dxa"/>
          </w:tcPr>
          <w:p w14:paraId="053F04BE" w14:textId="60D9008D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710" w:type="dxa"/>
          </w:tcPr>
          <w:p w14:paraId="5DA5903D" w14:textId="2D2CE182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F0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C7B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790" w:type="dxa"/>
            <w:vMerge/>
          </w:tcPr>
          <w:p w14:paraId="339B5C3D" w14:textId="30764ACF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A2E4F19" w14:textId="77777777" w:rsidR="004271F2" w:rsidRPr="00131F05" w:rsidRDefault="004271F2" w:rsidP="00F51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22C6F3" w14:textId="50C7C130" w:rsidR="00131F05" w:rsidRPr="00BC5101" w:rsidRDefault="00BC5101">
      <w:pPr>
        <w:rPr>
          <w:rFonts w:ascii="Times New Roman" w:hAnsi="Times New Roman" w:cs="Times New Roman"/>
          <w:sz w:val="22"/>
          <w:szCs w:val="22"/>
        </w:rPr>
      </w:pPr>
      <w:r w:rsidRPr="00BC5101">
        <w:rPr>
          <w:rFonts w:ascii="Times New Roman" w:hAnsi="Times New Roman" w:cs="Times New Roman"/>
          <w:sz w:val="22"/>
          <w:szCs w:val="22"/>
        </w:rPr>
        <w:t xml:space="preserve">Values are mean ± SD. Change was calculated as T1 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BC5101">
        <w:rPr>
          <w:rFonts w:ascii="Times New Roman" w:hAnsi="Times New Roman" w:cs="Times New Roman"/>
          <w:sz w:val="22"/>
          <w:szCs w:val="22"/>
        </w:rPr>
        <w:t xml:space="preserve"> T0. ΔΔ indicates the between-group difference in change from T0 to T1 (strength training minus control) from the mixed-effects model, with 95% confidence interval. Values below the assay lower limit of quantification were treated as missing for that analyte.</w:t>
      </w:r>
    </w:p>
    <w:sectPr w:rsidR="00131F05" w:rsidRPr="00BC5101" w:rsidSect="00131F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05"/>
    <w:rsid w:val="00005DB1"/>
    <w:rsid w:val="00011B8E"/>
    <w:rsid w:val="000E0087"/>
    <w:rsid w:val="00120877"/>
    <w:rsid w:val="00127E1A"/>
    <w:rsid w:val="00131F05"/>
    <w:rsid w:val="00146CB9"/>
    <w:rsid w:val="00192C3C"/>
    <w:rsid w:val="00211535"/>
    <w:rsid w:val="00275929"/>
    <w:rsid w:val="002D0C6F"/>
    <w:rsid w:val="00311BB4"/>
    <w:rsid w:val="00335426"/>
    <w:rsid w:val="0036383B"/>
    <w:rsid w:val="003679A7"/>
    <w:rsid w:val="004271F2"/>
    <w:rsid w:val="00434627"/>
    <w:rsid w:val="00472B47"/>
    <w:rsid w:val="004A7E86"/>
    <w:rsid w:val="004F3F20"/>
    <w:rsid w:val="00512DEA"/>
    <w:rsid w:val="00524E48"/>
    <w:rsid w:val="005E330E"/>
    <w:rsid w:val="006430EE"/>
    <w:rsid w:val="00643279"/>
    <w:rsid w:val="00665AD3"/>
    <w:rsid w:val="00686FBB"/>
    <w:rsid w:val="0069224F"/>
    <w:rsid w:val="006B3ECB"/>
    <w:rsid w:val="00700206"/>
    <w:rsid w:val="007308F2"/>
    <w:rsid w:val="0076281E"/>
    <w:rsid w:val="007B62BF"/>
    <w:rsid w:val="007D6CA7"/>
    <w:rsid w:val="0082083D"/>
    <w:rsid w:val="00826B9A"/>
    <w:rsid w:val="008766C2"/>
    <w:rsid w:val="008E3680"/>
    <w:rsid w:val="00922824"/>
    <w:rsid w:val="0094782B"/>
    <w:rsid w:val="00982EE8"/>
    <w:rsid w:val="00A6185D"/>
    <w:rsid w:val="00A81206"/>
    <w:rsid w:val="00A81333"/>
    <w:rsid w:val="00AE49C9"/>
    <w:rsid w:val="00B54D17"/>
    <w:rsid w:val="00B662D6"/>
    <w:rsid w:val="00B85B1E"/>
    <w:rsid w:val="00BC5101"/>
    <w:rsid w:val="00C03D3B"/>
    <w:rsid w:val="00C5389B"/>
    <w:rsid w:val="00C9578C"/>
    <w:rsid w:val="00CA03F8"/>
    <w:rsid w:val="00D3542F"/>
    <w:rsid w:val="00D53908"/>
    <w:rsid w:val="00DC3DBB"/>
    <w:rsid w:val="00E02C09"/>
    <w:rsid w:val="00E13F54"/>
    <w:rsid w:val="00E4624C"/>
    <w:rsid w:val="00E52E65"/>
    <w:rsid w:val="00E538E8"/>
    <w:rsid w:val="00F2094A"/>
    <w:rsid w:val="00F37F44"/>
    <w:rsid w:val="00F5111B"/>
    <w:rsid w:val="00FC7BAD"/>
    <w:rsid w:val="00FD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B6100"/>
  <w15:chartTrackingRefBased/>
  <w15:docId w15:val="{49FEE99F-00D5-40B8-B099-F394C0632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F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F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F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F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F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F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F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F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F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F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F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F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F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F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F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F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F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F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F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F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F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1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Strandberg</dc:creator>
  <cp:keywords/>
  <dc:description/>
  <cp:lastModifiedBy>Emelie Strandberg</cp:lastModifiedBy>
  <cp:revision>57</cp:revision>
  <dcterms:created xsi:type="dcterms:W3CDTF">2026-04-10T20:23:00Z</dcterms:created>
  <dcterms:modified xsi:type="dcterms:W3CDTF">2026-04-10T21:55:00Z</dcterms:modified>
</cp:coreProperties>
</file>